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972D83" w14:textId="77777777" w:rsidR="00230C5E" w:rsidRPr="00DE4E1A" w:rsidRDefault="00230C5E" w:rsidP="00DE4E1A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E4E1A">
        <w:rPr>
          <w:rFonts w:ascii="Times New Roman" w:hAnsi="Times New Roman" w:cs="Times New Roman"/>
          <w:b/>
          <w:bCs/>
          <w:sz w:val="24"/>
          <w:szCs w:val="24"/>
        </w:rPr>
        <w:t xml:space="preserve">Additional file 3 </w:t>
      </w:r>
      <w:bookmarkStart w:id="0" w:name="_Hlk169873688"/>
      <w:r w:rsidRPr="00DE4E1A">
        <w:rPr>
          <w:rFonts w:ascii="Times New Roman" w:hAnsi="Times New Roman" w:cs="Times New Roman"/>
          <w:b/>
          <w:bCs/>
          <w:sz w:val="24"/>
          <w:szCs w:val="24"/>
        </w:rPr>
        <w:t>ATP hydrolysis system 1</w:t>
      </w:r>
      <w:bookmarkEnd w:id="0"/>
    </w:p>
    <w:tbl>
      <w:tblPr>
        <w:tblStyle w:val="TableGrid"/>
        <w:tblW w:w="9640" w:type="dxa"/>
        <w:tblInd w:w="-318" w:type="dxa"/>
        <w:tblLook w:val="04A0" w:firstRow="1" w:lastRow="0" w:firstColumn="1" w:lastColumn="0" w:noHBand="0" w:noVBand="1"/>
      </w:tblPr>
      <w:tblGrid>
        <w:gridCol w:w="1738"/>
        <w:gridCol w:w="1420"/>
        <w:gridCol w:w="1420"/>
        <w:gridCol w:w="1420"/>
        <w:gridCol w:w="1421"/>
        <w:gridCol w:w="2221"/>
      </w:tblGrid>
      <w:tr w:rsidR="00230C5E" w:rsidRPr="00DE4E1A" w14:paraId="6CB2D557" w14:textId="77777777" w:rsidTr="003D309C"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B9E212" w14:textId="77777777" w:rsidR="00230C5E" w:rsidRPr="00DE4E1A" w:rsidRDefault="00230C5E" w:rsidP="006C03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A">
              <w:rPr>
                <w:rFonts w:ascii="Times New Roman" w:eastAsia="SimSun" w:hAnsi="Times New Roman" w:cs="Times New Roman"/>
                <w:sz w:val="24"/>
                <w:szCs w:val="24"/>
              </w:rPr>
              <w:t>Components</w:t>
            </w:r>
          </w:p>
        </w:tc>
        <w:tc>
          <w:tcPr>
            <w:tcW w:w="79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227A18" w14:textId="61DE1439" w:rsidR="00230C5E" w:rsidRPr="00DE4E1A" w:rsidRDefault="00230C5E" w:rsidP="006C03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A">
              <w:rPr>
                <w:rFonts w:ascii="Times New Roman" w:eastAsia="SimSun" w:hAnsi="Times New Roman" w:cs="Times New Roman"/>
                <w:sz w:val="24"/>
                <w:szCs w:val="24"/>
              </w:rPr>
              <w:t>Volume</w:t>
            </w:r>
            <w:r w:rsidR="00DE4E1A" w:rsidRPr="00DE4E1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="00DE4E1A" w:rsidRPr="00DE4E1A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proofErr w:type="spellStart"/>
            <w:r w:rsidRPr="00DE4E1A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="00DE4E1A" w:rsidRPr="00DE4E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30C5E" w:rsidRPr="00DE4E1A" w14:paraId="1C08D947" w14:textId="77777777" w:rsidTr="003D309C"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AF6DA8" w14:textId="77777777" w:rsidR="00230C5E" w:rsidRPr="00DE4E1A" w:rsidRDefault="00230C5E" w:rsidP="006C03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A">
              <w:rPr>
                <w:rFonts w:ascii="Times New Roman" w:hAnsi="Times New Roman" w:cs="Times New Roman"/>
                <w:sz w:val="24"/>
                <w:szCs w:val="24"/>
              </w:rPr>
              <w:t>Tris-HCl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0E9409" w14:textId="77777777" w:rsidR="00230C5E" w:rsidRPr="00DE4E1A" w:rsidRDefault="00230C5E" w:rsidP="006C03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A">
              <w:rPr>
                <w:rFonts w:ascii="Times New Roman" w:hAnsi="Times New Roman" w:cs="Times New Roman"/>
                <w:sz w:val="24"/>
                <w:szCs w:val="24"/>
              </w:rPr>
              <w:t>77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51D41D" w14:textId="77777777" w:rsidR="00230C5E" w:rsidRPr="00DE4E1A" w:rsidRDefault="00230C5E" w:rsidP="006C03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A"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435B3D" w14:textId="77777777" w:rsidR="00230C5E" w:rsidRPr="00DE4E1A" w:rsidRDefault="00230C5E" w:rsidP="006C03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A">
              <w:rPr>
                <w:rFonts w:ascii="Times New Roman" w:hAnsi="Times New Roman" w:cs="Times New Roman"/>
                <w:sz w:val="24"/>
                <w:szCs w:val="24"/>
              </w:rPr>
              <w:t>729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1012FD" w14:textId="77777777" w:rsidR="00230C5E" w:rsidRPr="00DE4E1A" w:rsidRDefault="00230C5E" w:rsidP="006C03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A">
              <w:rPr>
                <w:rFonts w:ascii="Times New Roman" w:hAnsi="Times New Roman" w:cs="Times New Roman"/>
                <w:sz w:val="24"/>
                <w:szCs w:val="24"/>
              </w:rPr>
              <w:t>708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B58054" w14:textId="77777777" w:rsidR="00230C5E" w:rsidRPr="00DE4E1A" w:rsidRDefault="00230C5E" w:rsidP="006C03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A">
              <w:rPr>
                <w:rFonts w:ascii="Times New Roman" w:hAnsi="Times New Roman" w:cs="Times New Roman"/>
                <w:sz w:val="24"/>
                <w:szCs w:val="24"/>
              </w:rPr>
              <w:t>688</w:t>
            </w:r>
          </w:p>
        </w:tc>
      </w:tr>
      <w:tr w:rsidR="00230C5E" w:rsidRPr="00DE4E1A" w14:paraId="5A7BED8E" w14:textId="77777777" w:rsidTr="003D309C"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44C91" w14:textId="77777777" w:rsidR="00230C5E" w:rsidRPr="00DE4E1A" w:rsidRDefault="00230C5E" w:rsidP="006C03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A">
              <w:rPr>
                <w:rFonts w:ascii="Times New Roman" w:hAnsi="Times New Roman" w:cs="Times New Roman"/>
                <w:sz w:val="24"/>
                <w:szCs w:val="24"/>
              </w:rPr>
              <w:t>MgCl</w:t>
            </w:r>
            <w:r w:rsidRPr="00DE4E1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A0CFF" w14:textId="77777777" w:rsidR="00230C5E" w:rsidRPr="00DE4E1A" w:rsidRDefault="00230C5E" w:rsidP="006C03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186ED" w14:textId="77777777" w:rsidR="00230C5E" w:rsidRPr="00DE4E1A" w:rsidRDefault="00230C5E" w:rsidP="006C03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20857" w14:textId="77777777" w:rsidR="00230C5E" w:rsidRPr="00DE4E1A" w:rsidRDefault="00230C5E" w:rsidP="006C03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6CE11" w14:textId="77777777" w:rsidR="00230C5E" w:rsidRPr="00DE4E1A" w:rsidRDefault="00230C5E" w:rsidP="006C03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C418E" w14:textId="77777777" w:rsidR="00230C5E" w:rsidRPr="00DE4E1A" w:rsidRDefault="00230C5E" w:rsidP="006C03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30C5E" w:rsidRPr="00DE4E1A" w14:paraId="0EDE4FFC" w14:textId="77777777" w:rsidTr="003D309C"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53BEC" w14:textId="77777777" w:rsidR="00230C5E" w:rsidRPr="00DE4E1A" w:rsidRDefault="00230C5E" w:rsidP="006C03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4E1A">
              <w:rPr>
                <w:rFonts w:ascii="Times New Roman" w:hAnsi="Times New Roman" w:cs="Times New Roman"/>
                <w:sz w:val="24"/>
                <w:szCs w:val="24"/>
              </w:rPr>
              <w:t>KCl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8B6AE" w14:textId="77777777" w:rsidR="00230C5E" w:rsidRPr="00DE4E1A" w:rsidRDefault="00230C5E" w:rsidP="006C03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52B44" w14:textId="77777777" w:rsidR="00230C5E" w:rsidRPr="00DE4E1A" w:rsidRDefault="00230C5E" w:rsidP="006C03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9CBC9" w14:textId="77777777" w:rsidR="00230C5E" w:rsidRPr="00DE4E1A" w:rsidRDefault="00230C5E" w:rsidP="006C03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BB012" w14:textId="77777777" w:rsidR="00230C5E" w:rsidRPr="00DE4E1A" w:rsidRDefault="00230C5E" w:rsidP="006C03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E520B" w14:textId="77777777" w:rsidR="00230C5E" w:rsidRPr="00DE4E1A" w:rsidRDefault="00230C5E" w:rsidP="006C03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bookmarkStart w:id="1" w:name="_GoBack"/>
        <w:bookmarkEnd w:id="1"/>
      </w:tr>
      <w:tr w:rsidR="00230C5E" w:rsidRPr="00DE4E1A" w14:paraId="2B0F0C91" w14:textId="77777777" w:rsidTr="003D309C"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F2C33" w14:textId="77777777" w:rsidR="00230C5E" w:rsidRPr="00DE4E1A" w:rsidRDefault="00230C5E" w:rsidP="006C03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A">
              <w:rPr>
                <w:rFonts w:ascii="Times New Roman" w:hAnsi="Times New Roman" w:cs="Times New Roman"/>
                <w:sz w:val="24"/>
                <w:szCs w:val="24"/>
              </w:rPr>
              <w:t>AT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F561A" w14:textId="77777777" w:rsidR="00230C5E" w:rsidRPr="00DE4E1A" w:rsidRDefault="00230C5E" w:rsidP="006C03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6F86A" w14:textId="77777777" w:rsidR="00230C5E" w:rsidRPr="00DE4E1A" w:rsidRDefault="00230C5E" w:rsidP="006C03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4EA9B" w14:textId="77777777" w:rsidR="00230C5E" w:rsidRPr="00DE4E1A" w:rsidRDefault="00230C5E" w:rsidP="006C03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8E599" w14:textId="77777777" w:rsidR="00230C5E" w:rsidRPr="00DE4E1A" w:rsidRDefault="00230C5E" w:rsidP="006C03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CD549" w14:textId="77777777" w:rsidR="00230C5E" w:rsidRPr="00DE4E1A" w:rsidRDefault="00230C5E" w:rsidP="006C03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230C5E" w:rsidRPr="00DE4E1A" w14:paraId="08F93F3E" w14:textId="77777777" w:rsidTr="003D309C"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61CF3E" w14:textId="77777777" w:rsidR="00230C5E" w:rsidRPr="00DE4E1A" w:rsidRDefault="00230C5E" w:rsidP="006C03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A">
              <w:rPr>
                <w:rFonts w:ascii="Times New Roman" w:hAnsi="Times New Roman" w:cs="Times New Roman"/>
                <w:sz w:val="24"/>
                <w:szCs w:val="24"/>
              </w:rPr>
              <w:t>His</w:t>
            </w:r>
            <w:r w:rsidRPr="00DE4E1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DE4E1A">
              <w:rPr>
                <w:rFonts w:ascii="Times New Roman" w:hAnsi="Times New Roman" w:cs="Times New Roman"/>
                <w:sz w:val="24"/>
                <w:szCs w:val="24"/>
              </w:rPr>
              <w:t>-Mox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58830B" w14:textId="77777777" w:rsidR="00230C5E" w:rsidRPr="00DE4E1A" w:rsidRDefault="00230C5E" w:rsidP="006C03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A83136" w14:textId="77777777" w:rsidR="00230C5E" w:rsidRPr="00DE4E1A" w:rsidRDefault="00230C5E" w:rsidP="006C03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74B3F7" w14:textId="77777777" w:rsidR="00230C5E" w:rsidRPr="00DE4E1A" w:rsidRDefault="00230C5E" w:rsidP="006C03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28F248" w14:textId="77777777" w:rsidR="00230C5E" w:rsidRPr="00DE4E1A" w:rsidRDefault="00230C5E" w:rsidP="006C03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E38F31" w14:textId="77777777" w:rsidR="00230C5E" w:rsidRPr="00DE4E1A" w:rsidRDefault="00230C5E" w:rsidP="006C03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A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</w:tbl>
    <w:p w14:paraId="5CFBEB56" w14:textId="77777777" w:rsidR="00230C5E" w:rsidRDefault="00230C5E" w:rsidP="00230C5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D5FC47C" w14:textId="77777777" w:rsidR="007C06D9" w:rsidRPr="00230C5E" w:rsidRDefault="007C06D9" w:rsidP="00230C5E"/>
    <w:sectPr w:rsidR="007C06D9" w:rsidRPr="00230C5E" w:rsidSect="003703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D6A"/>
    <w:rsid w:val="00230C5E"/>
    <w:rsid w:val="0037033E"/>
    <w:rsid w:val="003754A9"/>
    <w:rsid w:val="00466CE2"/>
    <w:rsid w:val="00603D6A"/>
    <w:rsid w:val="006454C3"/>
    <w:rsid w:val="006C03D3"/>
    <w:rsid w:val="00767656"/>
    <w:rsid w:val="007C06D9"/>
    <w:rsid w:val="00BA0E75"/>
    <w:rsid w:val="00DE4E1A"/>
    <w:rsid w:val="00EC7F85"/>
    <w:rsid w:val="00F20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DBC6F"/>
  <w15:chartTrackingRefBased/>
  <w15:docId w15:val="{D8F0CBD5-8FE7-450F-B935-9D4B1DED2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3D6A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uiPriority w:val="59"/>
    <w:qFormat/>
    <w:rsid w:val="00603D6A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uiPriority w:val="59"/>
    <w:qFormat/>
    <w:rsid w:val="00F20137"/>
    <w:rPr>
      <w:rFonts w:eastAsia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qFormat/>
    <w:rsid w:val="00230C5E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阳 张</dc:creator>
  <cp:keywords/>
  <dc:description/>
  <cp:lastModifiedBy>Rajalakshmi Thangaraj</cp:lastModifiedBy>
  <cp:revision>7</cp:revision>
  <dcterms:created xsi:type="dcterms:W3CDTF">2024-12-06T09:49:00Z</dcterms:created>
  <dcterms:modified xsi:type="dcterms:W3CDTF">2025-01-18T04:59:00Z</dcterms:modified>
</cp:coreProperties>
</file>